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b/>
          <w:sz w:val="16"/>
          <w:szCs w:val="16"/>
          <w:lang w:val="en-GB"/>
        </w:rPr>
        <w:t>Table S3.</w:t>
      </w:r>
      <w:r>
        <w:rPr>
          <w:rFonts w:cs="Courier New" w:ascii="Courier New" w:hAnsi="Courier New"/>
          <w:sz w:val="16"/>
          <w:szCs w:val="16"/>
          <w:lang w:val="en-GB"/>
        </w:rPr>
        <w:t xml:space="preserve"> BMV protein sequences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MV1 protein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64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KVREKYNIKKAFEAKCDWDFTIFMVMRYETIDGCTYRLKTPRLIPVHRFTLFAVTVIEASKIKKSINVLPQYVCTLTKIDENETDF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KLTSDQWNRIIQAIVTAVVTICNIILVSSCAVTMSMSVQKNNSSSTQQIEQKSESRNDSTTLDLSPNF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3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MLWLLVILRFIVSVITVGILKVVKLALLRLFVLVVPVLMYLFFCNYGTKPLL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4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VQNPFCKCLHPKRIMNPYTKESMVVPCGHCQACTLAKNSRYAFQCDLESYTAKHTLFITLTYANRFIPRAMFVDSIERPYGCDLIDKETGEILGPADLTEDERTNLLNKFYLFGDVPYLRKTDLQLFLKRLRYYVTKQKPSEKVRYFAVGEYGPVHFRPHYHLLLFLQSDEALQICSENISKAWTFGRVDCQVSKGQCSNYVASYVNSSCTIPKVFKASSVCPFSVHSQKLGQGFLDCQREKIYSLTPENFIRSSIVLNGKYKEFDVWRSCYSFFYPRCKGFVTKSSRERAYSYSIYDTARLLFPDAKTTFSLAKEIAIYIYYFHNPKETYLLDLYGYCSDQSKLYELSQYFYDSDVLLHSFNSGEFSRYVHRIYTELLISKHFLYFVCTHNTLAERKSKQRLIEEFYSRLDYMHLTKFFEAQQLFYESDLIGDDDLCTDNWDNSYYPYFYNNVYTDTNLFEKTPVYRLYSSDVKKLFNDRIKHKKLNDANKVFF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1</w:t>
            </w:r>
            <w:r>
              <w:rPr>
                <w:rFonts w:cs="Courier New" w:ascii="Courier New" w:hAnsi="Courier New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ANIMSLKSLRNKTSRNGFDLSSKRNFTAKPGELLPVKCWEVLPGDKWSIDLKSFTRTQPLNTAAFARMREYYDFYFVPYNLLWNKANTVLTQMYDNPQHATSYIPSANQALAGVMPNVTCKGIADYLNLVAPDVTTTNSYEKNYFGYSRSLGTAKLLEYLGYGNFYTYATSKNNTWTKSPLSSNLQLNIYGVLAYQKIYADHIRDSQWEKVSPSCFNVDYLSGTVDSAMTIDSMITGQGFAPFYNMFDLRYCNWQKDLFHGVLPRQQYGDTAAVNVNLSNVLSAQYMVQTPDGDPVGGSPFSSTGVNLQTVNGSGTFTVLALRQAEFLQKWKEITQSGNKDYKDQIEKHWNVSVGEAYSEMSLYLGGTTASLDINEVVNNNITGSNAADIAGKGVVVGNGRISFDAGERYGLIMCIYHSLPLLDYTTDLVNPAFTKINSTDFAIPEFDRVGMESVPLVSLMNPLQSSYNVGSSILGYAPRYISYKTDVDSSVGAFKTTLKSWVMSYDNQSVINQLNYQDDPNNSPGTLVNYTNFKVNPNCVDPLFAVAASNSIDTDQFLCSSFFDVKVVRNLDTDGLP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3?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MWQKRRIEPYVTPVRENIVGSKEMQCSEFREESPVDQFLFQEVSVDGDTSIRLSSDIYMLFNQQRLDKLSQTSLLEYFNNISVTEPRFNELRSKLGDEQLISFVKSRFIQSKSELMAWSNYLMNSTDEQIAALASAQSQQTQQSVQPVEPVSM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7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KKINANFLAEGNLDATSRCRPSGVRTKK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ASAAFIGIGSAIASAAISSAASAGTGVATTNAANAANKDIAQMNNEFNERMLQKQMDYNTLAYDQQVSDQWSFYNDAKQNAWDMFNATNEYNSASAQRERYEAAGLNPYVMMNTGSAGTAAATSATSATAPTKQGITPPTASPYSADYSGIMQGLGQAIDQLSSIPDKAKTIAETGNLKIEGKYKAAEAIARIANIKADTHSKKEQVALNKLMYSIQKDLASSTMAVNSQNIANMRAEEKFKNIQTLIADKQLSFMDATQKMELAEKAANIQLKLAQGALTRNQAAHEIKKISETEARTTLINEQTSLTIEQNTGQQLQNQAQRQQNRFDADTYNVRVKTLEESLFNIVFETDKLGAVKTVGKGIRAVGSVAKDIYDYF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9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LFLLCSIFTIEYLNLFVLCLSKTLVIFPKGSRLIFSAILFLVLLYE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10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NVYISGCPIPFHDLIEVFEYLRSLSPWLLYQYQFLDIVVNGVPRMYIMILYVNNVYNITYVCYH</w:t>
            </w:r>
          </w:p>
        </w:tc>
      </w:tr>
    </w:tbl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a – putative proteins of BMVs that are not related to proteins of microviruses or gokushoviruses are named according to the nomenclature adapted for chlamydiaviruses and phiMH2K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/>
      </w:pPr>
      <w:r>
        <w:rPr/>
        <w:t>BMV2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64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RKSSSKRVSLKYRRVIIHFFSLYDGRVHRKIFKDCTLSEALAVFYAMSELHCWTCVDYYCIK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DKEKIYKTIEIVVKAVVAIAAVWLCVSCTMSMSISKNNTNSNQSTEQSQATSVDSTTVDLNY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4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SLFNPFCKCLNPQRIVNPYTNEAMTVPCGHCKACILAKNSRYAFQCDLESYSSKHTLFITLTYANRFIPRAQFVDSMERPYGHDLVDVETGEYLGEADLSIKEIERLQEKFHLFGYLPYLRKFDLQLFFKRFRYYVAKRFPKEKVRYFAIGEYGPVHFRPHYHILLFLQSDEALQVCSKVVSEAWPFGRVDCQLSKGKCSSYVAGYVNSSVLVPKVLTLPTLCPFCVHSQKLGQGFLQSERAKVYSLTPEQFVKRSIVINGRYKEFDVWRSAYAYFFPKCKGFADKSSRERAYSYGLYDTARRLFPSAETTFALAKEIVGYIYYFHNKKDTYCLDIFGEVSDQSDLYQFSQYFFEPEIVNYSLDSIEMCRYVHRVYTELLLSKHFLYFVCDRPTLSEQKRKLKLIEEFYSRLDYMHLKTFFENQQLFYESDLVGDLDLMSDAWENSYYPFFYDNVYFSSEVYKKTPVYRLYDMQISKLFSDRIKHKKLNDLNKIFVD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ANIMSLKSIRNKPSRNGFDLSFKKNFTAKAGELLPVMVKEVLPGDTFKINLKAFTRTQPVNTAAFARIREYYDFFFVPYDLLWNKANTVLTQMYDNPQHAVSIDPTRNFVLSGEMPYMTSEAIASYINALSTASALADYKSNYFGYNRSKSSVKLLEYLGYGNYESFLTDDWNTAPLMANLNHNIFGLLAYQKIYSDFYRDSQWERVSPSTFNVDYLDGSSMNLDNAYSTEFYQNYNFFDLRYCNWQKDLFHGVLPHQQYGETAVASITPDVTGKLTLSNFSTVGTSPTTASGTATKNLPAFDTVGDLSILVLRQAEFLQKWKEITQSGNKDYKDQLEKHWGVSVGDGFSELCTYLGGVSSSIDINEVINTNITGSAAADIAGKGVGVANGEINFNSNGRYGLIMCIYHCLPLLDYTTDMLDPAFLKVNSTDYAIPEFDRVGMQSMPLVQLMNPLRSFANASGLVLGYVPRYIDYKTSVDQSVGGFKRTLNSWVISYGNISVLKQVTLPNDAPPIEPSEPVPSVAPMNFTFFKVNPDCLDPIFAVQAGDDTNTDQFLCSSFFDIKAVRNLDTDGLP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3?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WCIKRRVEPYVDKFQPNNVNSAVLSGSEFVEPSPLHEFMFQEIECDGKKSIRITSDIYMLFNQQRLDKLTRSQLVEYFDNLSVSEPKMSDLRKKMTDEQLCSFVKSRFIQTPSELMAWSQYLMSSQDAMIAAAAVEIQPVSEPTPPPEPAPVA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6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GGPLLRGGSRAMPYEIIPLKYKVMCNYKNIELWVLLL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GAAAMTGIVGSAIGAGTSLIGGASTTHMQNQANKEIAQMNNAFNEKMFDKQIAYNKEMYQTQLGDQWKFYDDQKANAWKLYEDNKAYQTEMWNKQNEYNDPSAQRARLEAAGLNPYMMMNGGSAGVAGSVSGTQGSAPSAGSPSAQGVQPPTATPYSADYSGVMQGLGHAIDTIMTGSQRNIQNAQADNLRIEGKYIASKAIAELYKTYNEAKNDDERVAIQRVLSSIQKDLSASQVAVNNENVRQIQAQTKIAVTENLLREQQLKFLPYEQRTQLALGAADIALKYAQKNLTEKQARHEIEKLAETIVRANGQAMQNQYDAETYRDRVKLVKESLFNAIYDTDKVGIFKTMSRAFSSFGVPDGVH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8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VALCIIVYSRLFVIYLSKTLVIFLKGGRLMNISAVFFSCPIIRKMT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9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NYSIQWCPIPFHDLMEIFDFLSSLSVVRLYQFDGLHILLNGFPIMQLIIAYVDGLYHITYRILRF</w:t>
            </w:r>
          </w:p>
        </w:tc>
      </w:tr>
    </w:tbl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/>
        <w:t>BMV3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64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MRYSLVHRTRGKRIDFGSKSELIDWIKQHGFLLSDHVQRLWSLHRLRKTSDFFSSYVLSDRICSLFEYINLHKLLV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ASCGSSWDFSGSNVTVTVCETDTVVSRGTILILPDTVK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4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NYPFVSCLEPQRIKNKYTGEEMVVACKHCVACEQLRNFKYSNLCDFESLTAKKTVFLTLTFDDKFVPQFRFYKVGDDEYIMRDADTGEYLGRTLMTPQLMNEYQKRVNYRINYKGRFPYLSKRELQLFMKRLRKYLDKYEGQKIRFFATGEYGPLSFRPHFHILLFVDDPSLFLPSVHTLGEYPYPYWSKYQKAHCGKGTLLSKLEYYIRESWPFGGIDAQSVEQGSCSSYVAGYVNSSVPLPSCLKVDAVKSFSQHSRFLGRKIFGTELIPLLKLKFTEFVQRSFFCRGRYDNFRTPSEMLHSVYPQCKGFALLSHEQRFRVYTIWSRLRYYFNSDKKADVARSLVTSFYSWLDTGILRVPERVREDFLLIYTELSQNLNYKRIDRFDYDKFRHDDDLNNQLFQCVYSILLCSSVFEHNAKLWKSYLCSLSLMWCDFDRNELFLRKVERFWKNYEYLNLVDWYRKQEIYFDKSYSRKSDFLDGKERLSGDIKYFYNNVPYDVEQFKKRTFAYKAYSANVRFMARQRMKHKEQNDKNMIFETN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KQIFDSMANIMSMKSVRNKPTRAGYDLTQKINFTAKAGSLIPVWWTPVLPFDDLNATVKSFVRTQPLNTAAFARMRGYFDFYFVPFRQMWNKFPTAITQMRTNLLHASGPVLADNVPLSDELPYFTAEQVADYIVSLADSKNQFGYYRAWLVCIILEYLGYGDFYPYIVEAAGGEGATWATRPMLNNLKFSPFPLFAYQKIYADFNRYTQWERSNPSTFNIDYISGSADSLQLDFTVEGFKDSFNLFDMRYSNWQRDLLHGTIPQAQYGEASAVPVSGSMQVVEGPTPPAFTTGQDGVAFLNGNVTIQGSSGYLQAQTSVGESRILRFNNTNSGLIVEGDSSFGVSILALRRAEAAQKWKEVALASEEDYPSQIEAHWGQSVNKAYSDMCQWLGSINIDLSINEVVNNNITGENAADIAGKGTMSGNGSINFNVGGQYGIVMCVFHVLPQLDYITSAPHFGTTLTNVLDFPIPEFDKIGMEQVPVIRGLNPVKPKDGDFKVSPNLYFGYAPQYYNWKTTLDKSMGEFRRSLKTWIIPFDDEALLAADSVDFPDNPNVEADSVKAGFFKVSPSVLDNLFAVKANSDLNTDQFLCSTLFDVNVVRSLDPNGLP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3?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APLTSLRVPSPVEDFYREEVQTPLGSTPAVTYRNDIYMILNQRRLDSMTLAQFSDYLDHDRSASQLSQMREKMSDEQLHQFVKSRYIQHPSELRAWASYLDIEYSKEIQKLEEAVEAVKKQTSNTDPSPDPAPTPAV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GKIAGAAIGAAGDVAAAGMQTTASIVNTNNTNKANKEIAESTNQANIQIAQMSNEYNREQLERQIEQEWDMWNAENEYNSASSQRKRLEEAGLNPYMMMDGGSAGSASSMTSPAAQPAVVPQMQGATMQPADMSGLSGLRGIASEFIATLKAQEDIRGQQLINEGQEIENQYKADKLLADLEKTRTESGFVRSQTKGQDIMNRFRPEMLSSEIRQRKTDTMFTQLRAHGQMLANLSAYQWYKVLPQQIKQTINEQMVRINNMKLQGNLTQAQINTEINKAVTEFMKGAREQQQFDFESDSYKDRLDQIKADLRHAIYNSGPEGAFGLFNVGQGFYDQIRGAF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7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VEVSNFPMPFHDTDELCEFLLNCGKYLDWFDGQDVFVNGEYVLTIRVYWSQTHHCEYISYQTFGHPKSSRRRQNI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8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LMYSLTPPKGWGDTEGFENMKSSHLSEGKSLNSTAISLYLGNTCANDTDTFG</w:t>
            </w:r>
          </w:p>
        </w:tc>
      </w:tr>
    </w:tbl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MV4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64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MRRFQYYSYRLFLRYLLESDFELISMLPTSNGFVISYDDRYVSELDKLFGSLKTLVDFEVIEFVDGSTYDHKTRIEYQVL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4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SSDLKIFGNCLCPVHVHNRWTRDEMFVPCGRCEACVNAAASKQSKRVRNEIMQHKYSVMFTLTYNNEFIPRWERFLDNNDCPQLRPIGRCAELFPSCPLNYFDKVTGKWSIDLDTFLPKIENDEHTEVFASCCKKDIQNFLKRLRFNISKLYGKAESRKIRYYVASEYGPTTLRPHYHGIIFFDDASLLSEISSLIVRSWGFQRRVGGKRNSFIFQPFADISLTQQYVKLCDQNTAYYVAEYVSGNLGLPQVLAYKSTLPFHLCSKSPVIGCFKADYCEVLGRVHRGAYRVGREVFDEKSGQFMHYDIPLDRDLCSSLFRKCLGFSSLSFNEKLLRYSFYGQHFAEWYENANLAFIEWKYSTRLFSADFADFLRSERGWKYRSWLEVNYKYDYYYLEMDCDQTWYSSRNAWRVVRDFDMNCYLPWNDLYYTYVRLFDKFEVMRNSDQLIEFYKLFNDIVHECGFQQAMLAAYPLINDAVPVRTREKLLSECGMIYKEDAYLRSFFDEVAWFGDFYKFGILDYDKFSAYSFYRTQYFKNYLAQQQLRLLKRNKSKKLKNTFVFGSRQI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3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YLVHVKFLDMRNIILSFFVGYGVGSLISHLCILFYSIIKFL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SLKKVPQIKPSRANRPRSAFDLSQKHLYTAPAGALLPVLSVDLMFHDHIRIQAQDFMRTMPMNSAAFISMRGVYEFFFVPYSQLWHPYDQFITSMNDYRSSVVSSAAGDKALDSVPNVKLADMYKFVRERTDKDIFGYPHSNNSCRLMDLLGYGKPITSSKTPVPLLYTGNVNLFRLLAYNKIYSDYYRNTTYEGVDVYSFNIDHKKGTFVPTADEFKKYLNLHYRNAPLDFYTNLRPTPLFTIGSDSFSSVLQLSDPTGSAGFSADGNSAKLNMASPDVLNVSAIRSAFALDKLLSISMRAGKTYAEQIEAHFGVTVSEGRDGQVYYLGGFDSNVQVGDVTQTSGTTNPNVSEVGNAKLAGYLGKITGKGTGSGYGEIQFDAKEPGVLMCIYSVVPAMQYDCMRLDPFVAKQTRGDYFIPEFENLGMQPIVPAFVSLNRAKDNSYGWQPRYSEYKTAFDINHGQFANGEPLSYWSIARARGSDTLNTFNVAALKINPHWLDSVFAVNYNGTEVTDCMFGYAHFNIEKVSDMTEDGMPR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3?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DIIDFYYPHLDSAQKKILLSETSPNTELPVLNAEISELQEVVFPTDPTTGLPINPVTKLLSGSITQLERDRILSFMQPMPSSKRNNLSDDDLIRMLPSRYNSTLVDMDAVRDWYEENIFQPLHEQELQQQQQQQQQQQQQQTGGQPV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6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LVQFNFVSFLIQFIMKVFIKILKVLEIALPFLKTLVESLSKKEKKDNEDPTAS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FLFVYDLTGWVSAYSIQLAIIPALIGAGAAIVGGLLSRSGAKKANEQNYDFQREMWNKQVAQQDKVNAQQMAYQDKVNAENREWSTESNVRQRIEDAGYNPYLYNGQASANSTGMASSTNLGNSITPGSVTAVNEEEGLSNSLNSVGSIMAQGVKTAQDAYTLSRGKAIDKQNDKVSGIKGGTESAQAQATLQASQNEARIKASTAILQDMEVAILQTQAMDKNGQPMVDESTGRPVTLAMQRERGQQQEVMYRVEKLKSDILNGEVDWENTSVDTLLKRYQLEKTNPEQLAILRQTFSNLKDTNLQIKAETKVLSTQVGLNNSQTRLNIQNVATQKRYAKLLGQQTLTEEEKTLFQKLQNHYGSAEKVAEIVQKARPHNFIEFANYLIDTWHDDLTGRRTSYGKIAIDVDSIANNWKNRRKGMAFK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8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LNAIPIAILIISFILSRFRIYANIVFSFYIFVNK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9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CCETRRYLFLLQLTKITRHYKNRTILIHILTQNINIEPFVYI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10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SVITNEEPNEVRRCSEVIANCGRRRDGLKLSVSEVHSASDHTKRTIRKAYVIVSRTLRVLPLPCLLLAKLTAHVVLHLLMIVCLLLSCARDLYARARKIVYAFCPLAGKKPRKSRVEYI</w:t>
            </w:r>
          </w:p>
        </w:tc>
      </w:tr>
    </w:tbl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MV5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64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RNLHPVAQSYYVAILRDETFIRCCVPVSRKAILAKSMKIEHFVNNALTIACNVARDEYATVLAYCPVDDSYYPLFNYNPFVKFISTPK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FDMDPCAINSTPKYQNFTRCGSCGYAALYFDGSGHVAGLQCYFGSDDLTIVDLRQPDDMCDK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4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IEPSHLKIVGNCLNPRKVYNPSLHGWMYCSCDKCTACLNQKATTLSNRARAEIEQHKYSVFFTLTYDNEHLPKYEVFQDSNEVIQYRPIGRLVDDSSSDMLSNSCPINKYNNYENLYQFDESTFIPPIENYEDIYHFGVVCKKDIQNFLKRLRWRISKIPNITKDESKIRYYISSEYGPTTYRPHYHGILFFDSKKILDKIKSLIVMSWGKYERQQGERNRFKFRPFARPSLTSDYIKLCDPNTAYYVASYVAGNDNLPQVLQLRETKPFHVQSKNPVIGSYKVDKQEILENINRGTYTTTKQVFDDKTGQFNDVIVPLPETTLSSIFRKCVCYSTLTNDVKQQLYSFYSKYLEEWKNHLTYEIYDLIVKENNLHALQVFGGFTSPDSLRVIYHYLHSYPYLKYRSFLRKYHSEEYNRLDMDTGQNWYASKNAFKQTKVLNFSKYYKHEDAIVSYLCLFDKYLLLRKMYTLKNFYELQDDLIKSVGMRSALLHCYPTMYEDIQTAKCKVKSYKFPESNNNVISYVQRYVSKHNLLMKPLNKTFEQSLYYKTFVNQQEQRLLKSTKQKKFNNSFINNQRLI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SKKIPLIKASRANRPRNAFDLSQKHLFTAHAGMLLPVMTLDLIPHDHVSIQATDFMRCLPMNSAAFMSMRSVYEFFFVPYSQLWHPFDQFITGMNDYRSVLQSDLYKSKSPLVIPSFKRKELYELFNAPGGFLNQQSNQPDIFGFKSRFNFLRLLDLLGYGVYVNADGSSRIDAFSKLLDDTEKLSIFRLAAYQKIYSDFYRNTTYEAVDVSSFSLDNITDSISAINAFKRFGTLRYRNAQLDYFTNLRPTPLFDLDNPSLNSFYNTPGNADSVSIDSDSNAVNFQLDSDLLTVQSIRNAFALDKLMRITQRAGKTYAEQIKAHFGFEVSEGRDGRVNYIGGFDSNIQVGDVTQMSGTTASPEQGVSIKHGGYLGRVTGKAQGSGSGHIEFDAHEHGILMCIYSLVPDMQYDATRIDPFVTKLSRGDFFMPEFEDLGMQPLQTRYISDIRTQTEKFKGWQPRYSEYKTSLDINHGQFANGQPLSYWTVGRGRAGETLETFDIASLKINPKWLDSIFAVNYNGTQITDCVFGGCQFNVQKVSDMSENGEPR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3?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EKVNNSSQSIFTDIDVYMPHLSNEQKAAAFQVYVKPKNPSLCEDINKLADVLFPVDPVTGNPDNMVDKLISPNVNPMEKERILSFMQKMPASKRNNLSDKELMDMLPSRYNSTLTDIDKVRDFFENEIYTSLEDESKQEDSSASGTETSEST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SPIIPFLEPAAGAFNGLLGAFGASRRQKRAIKNQWAMFEAQKQHQNEVNERAMAFQREMNQRNEDWNNESNVRQRVEDAGYNPYLYQNGAMSSNVNQSTPLAQNVAPTSPVDLPDPFSEFANSAIDSVKGIADILLTKQNTRNIAADSARAEYMLGRQKYKDSQKYAGYDLPTAEAQLTHTQLEDARQLMIKDTVEANLAIMTENISKSLAFDENDQPITDESGRQLMLKEVSDRSLLKSNEKLLDKIKAEIRRVEEESDLTKVKKKLEQFNLDNLAPAQVKEVYATIGRIESEIIQKKAAAEFIGEQVQTERVKRTGEIFSTGIKAKDYKYYEWNKLGQFGSKFIQLIPKRKGMAAKPKP</w:t>
            </w:r>
          </w:p>
        </w:tc>
      </w:tr>
    </w:tbl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MV6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64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MEKTKDLSKAEMLMKSPRENPFQPRACRKRLICGQFDKVELHIEIYRAPKPNVLVFLDDLGRWLNFASLEDLFVFLANNYTTN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4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N-term: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QVFSHCLNPKRIFNRYTKRFEYVACNECYACRNIRTSSMCHRVEQEIKSHRYSLFFTLTYNNDSLPRFEVFEDKKGCQQIRPCGRLASNYDRCPLVHSHRTEDPKLLIDSDVYAPYIQNDDCLNEFGVV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-term: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KTKMLEDVYNGTVKYDSVSFKNNGEVSVTCVPYTKSDLCTVFRKCRGYRDLSAYAKSLIYSFVTNEYSQWKEKVTRLAQYDGFKSVKSFVRKNREYTLRHCLSSHPLYLALGMDDDSTWFASLYCHRMIEKYPLFSNIGFAHPVDAYLYLFGRFESLLELSLYHDFIDQLNDWYEWKGNKSIFAAYPFLSENIPVSFKDYKDLPLSYKNILHSTGIYIHLYDSNGVLNTSFIDDNLEVNSPEFVSFEIDSYKSFESRLKSKKANNKYFANYRKL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SVSIPKIKATRPNRNRNAFDLSQRHLFTAHAGMLLPVLNLDLIPHDHVEINAQDFMRTLPMNTAAFASMRGVYEFFFVPYHQLWAQFDQFITGMNDFHSSANKSIQGGTSPLQVPYFNVDSVFNSLNTGKESGSGSTDDLQYKFKYGAFRLLDLLGYGRKFDSFGTAYPDNVSGLKNNLDYNCSVFRILAYNKIYQDYYRNSNYENFDTDSFNFDKFKGGLVDAKVVADLFKLRYRNAQTDYFTNLRQSQLFSFTTAFEDVDNINIAPRDYVKSDGSNFTRVNFGVDTDSSEGDFSVSSLRAAFAVDKLLSVTMRAGKTFQDQMRAHYGVEIPDSRDGRVNYLGGFDSDMQVSDVTQTSGTTATEYKPEAGYLGRVAGKGTGSGRGRIVFDAKEHGVLMCIYSLVPQIQYDCTRLDPMVDKLDRFDYFTPEFENLGMQPLNSSYISSFCTTDPKNPVLGYQPRYSEYKTALDVNHGQFAQSDALSSWSVSRFRRWTTFPQLEIADFKIDPGCLNSIFPVDYNGTEANDCVYGGCNFNIVKVSDMSVDGMPR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3?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ELSIYFPHLSAAQLEVMSRRADYTSSGVCLNSKANEECDVICPYDEKLKRRPNVLSKVMDPNVNPLERERLMSTLQKVPVSKRNNLSDDELISMTPSRYNQTMTDDAAFASHLSHVVDDYSDSDSSASSSQGSDNSDSSNSD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PLDPITGGALIAAGSSLLGGVLGAAGSSNLNRRNRRHQWDMMLQQQAYNDKVNQQQMDFQREVNQQNFAWNDPSNIRKRIEAAGYNPYLYDKQNLGSAQGSSLSSFSAGLGTPSELNPGAAFGEGIRGAASSFFDTLMKQKEIDAQTSRNDAFDYEMKKQVANDSLEDGGISAYYSSGLTAISQIQSAQAAAKINTVQSTFEQWRQEFYSRNAMDENGKPLVDENGEYVSNFDAEQQSNISRNVLAVEKLQQDILAGEVNIENMEIDQIVKRYDLEFVKPAELDNLKQSLAVMKSNIAANNASAQASLANAYASMQAGLSTNALRRYNVSAASWDAHAKKYNAKIAESQYNYEDPAAASKAWWLNNPVGFHLDPILGSLGQILGGARDAGIAYRTLKGSKPKNKPIKGFL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6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DFEFFETEPEDFCRFRCIVMSGHGLPARFTWCSYRNIECPYLHNPTQCSDYEKPF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7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PHGKPIGANISQKQPILPYYLSHFPPGVCPRQTSFSCFYF</w:t>
            </w:r>
          </w:p>
        </w:tc>
      </w:tr>
    </w:tbl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BMV7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64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4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-term: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KTKMLEDVYNGTVKYDSVSFKNNGEVSVTRVPYTKSDLCAVFRKCRGYRDLSAYAKSLIYSFVTNEYPQWKEKVSRLAFYDGFKSVKSFVRKNREYTFRHCLSSHPLYLALGMDDDSTWFASLYCHRMIEKYPIFSNLGFAHPVDAYLYLFGRFESLLELSSYHDFIDQLNEWYEWKGNKSIFAAYPFLSENIPVSFKDYKDLSLSYKNILQSTGIYNHLYDSIGVLNTSFIDDNLEVNSPEFVSFEIDSYKSFQSRLKSKKANNKYFANYRKL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1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LLPVLNLDLIPHDHVEINAQDFMRTLPMNTAAFASMRGVYEFFFVPYHQLWAQFDQFITGMNDFHSSANKSIQGGTSPLQVPYFNLESVFKNIIERDSTPSFQDDLQYRFKYGAFRLLDLLGYGRKFDSFGTAYPDNVSGLKNNLDYNCSVFRVLAYNKIYQDYYRNSNYENFDTDSFNFDKFKGGLVDAKVVADLFKLRYRNAQTDYFTNLRQSQLFTFIPEFSDDEHLNFDRDQYADQSKSNFTQLNFPVDVDNNLGYFSVSSLRSAFAVDKLLSVTMRAGKTFQDQMRAHYGVEIPDSRDGRVNYLGGFDSDLQVSDVTQTSGTTATEYKPEAGYLGRIAGKGTGSGRGRIVFDAKEHGVLMCIYSLVPQIQYDCTRLDPMVDKLDRFDFFTPEFENLGMQPLNSSYISSFCTPDPKNPVLGYQPRYSEYKTALDINHGQFAQNDALSSWSVSRFRRWTTFPQLEIADFKIDPGCLNSVFPVEFNGTESTDCVFGGCNFNIVKVSDMSVDGMPRV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3?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ELSIYFPHLSAAQLEVMSRRADYTSSGVCLNSKANEECDVICPYDDKLKRRPNVLSKVMDPNVNPLERERLMSTLQKVPVSKRNNLSDDELISMTPSRYNQTMTDDAAFASHLSHVVDDYSDSDSSATSSQGSDNSDSSNSD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VP2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PLDPITGGALIAAGSSLLGGALGAAGSSNLNRRNRRHQWDMMLQQQAYNDKVNQQQMDFQREINQQNFAWNDPSNIRKRVEAAGYNPYLYDKQNLGSAQGVNLSSSSAGLGTPSEFNPGAALGEGIRGAATSFYDNFMKQQDIDARKKQIEVSDYEFEKQKKNDALTIGGISPYYSAGLSQIAQIQSAQAAAKINTIQSTFEQWRQEFYSRNAMDENGKPLVDENGEYVSNYDAEQQSNVTRNILGVEKLQQDMLAGKVNIESMEIDKLIKKYDLTFTKPQELENLKQSLSVMQSTIAANNASAQASLAAAYNQLMQGTTEEQSRVFKLGSLNWDRELKAQQHYSNDLNLRERKFNYDVQSEGRDLRGSWFGRYPGALFSTAGDWINRGLGPLLGPLSRIVV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6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MDFEFFETEPEDFCRFRCIVMSGHGLPARFTWCSYRNIECPYLHNPTQCSDYEKPF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p7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HGKPIGANISQKQPILPYFLPHFPSGVCPRQTSFSCFYF</w:t>
            </w:r>
          </w:p>
        </w:tc>
      </w:tr>
    </w:tbl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5:46:00Z</dcterms:created>
  <dc:creator>IP</dc:creator>
  <dc:description/>
  <cp:keywords/>
  <dc:language>en-US</dc:language>
  <cp:lastModifiedBy>IP</cp:lastModifiedBy>
  <dcterms:modified xsi:type="dcterms:W3CDTF">2011-04-21T16:05:00Z</dcterms:modified>
  <cp:revision>15</cp:revision>
  <dc:subject/>
  <dc:title>gp1</dc:title>
</cp:coreProperties>
</file>